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16B" w:rsidRPr="0034470D" w:rsidRDefault="00B5616B" w:rsidP="00B5616B">
      <w:pPr>
        <w:pStyle w:val="NoSpacing"/>
        <w:spacing w:after="120" w:line="480" w:lineRule="auto"/>
        <w:jc w:val="both"/>
        <w:rPr>
          <w:rFonts w:asciiTheme="minorHAnsi" w:hAnsiTheme="minorHAnsi"/>
        </w:rPr>
      </w:pPr>
      <w:r w:rsidRPr="0034470D">
        <w:rPr>
          <w:rFonts w:asciiTheme="minorHAnsi" w:hAnsiTheme="minorHAnsi"/>
          <w:b/>
          <w:color w:val="000000"/>
        </w:rPr>
        <w:t>A</w:t>
      </w:r>
      <w:r w:rsidR="004C3D76">
        <w:rPr>
          <w:rFonts w:asciiTheme="minorHAnsi" w:hAnsiTheme="minorHAnsi"/>
          <w:b/>
          <w:color w:val="000000"/>
        </w:rPr>
        <w:t xml:space="preserve">dditional file </w:t>
      </w:r>
      <w:r w:rsidRPr="0034470D">
        <w:rPr>
          <w:rFonts w:asciiTheme="minorHAnsi" w:hAnsiTheme="minorHAnsi"/>
          <w:b/>
        </w:rPr>
        <w:t xml:space="preserve">2: </w:t>
      </w:r>
      <w:r>
        <w:rPr>
          <w:rFonts w:asciiTheme="minorHAnsi" w:hAnsiTheme="minorHAnsi"/>
          <w:b/>
        </w:rPr>
        <w:t>P</w:t>
      </w:r>
      <w:r w:rsidRPr="0034470D">
        <w:rPr>
          <w:rFonts w:asciiTheme="minorHAnsi" w:hAnsiTheme="minorHAnsi"/>
          <w:b/>
        </w:rPr>
        <w:t xml:space="preserve">ercentage </w:t>
      </w:r>
      <w:r>
        <w:rPr>
          <w:rFonts w:asciiTheme="minorHAnsi" w:hAnsiTheme="minorHAnsi"/>
          <w:b/>
        </w:rPr>
        <w:t xml:space="preserve">distribution of </w:t>
      </w:r>
      <w:r w:rsidRPr="0034470D">
        <w:rPr>
          <w:rFonts w:asciiTheme="minorHAnsi" w:hAnsiTheme="minorHAnsi"/>
          <w:b/>
        </w:rPr>
        <w:t>perceived awareness of and willing to use malaria vaccine</w:t>
      </w:r>
      <w:bookmarkStart w:id="0" w:name="_GoBack"/>
      <w:bookmarkEnd w:id="0"/>
    </w:p>
    <w:tbl>
      <w:tblPr>
        <w:tblW w:w="5043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226"/>
        <w:gridCol w:w="3073"/>
        <w:gridCol w:w="3069"/>
      </w:tblGrid>
      <w:tr w:rsidR="00B5616B" w:rsidRPr="0034470D" w:rsidTr="00A20B25">
        <w:trPr>
          <w:trHeight w:val="300"/>
        </w:trPr>
        <w:tc>
          <w:tcPr>
            <w:tcW w:w="1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b/>
                <w:color w:val="000000"/>
              </w:rPr>
              <w:t xml:space="preserve">Country / Region 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Awareness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Willingness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TANZANIA</w:t>
            </w:r>
          </w:p>
        </w:tc>
        <w:tc>
          <w:tcPr>
            <w:tcW w:w="1640" w:type="pct"/>
            <w:tcBorders>
              <w:top w:val="single" w:sz="4" w:space="0" w:color="auto"/>
            </w:tcBorders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11.0 (607/5502)</w:t>
            </w:r>
          </w:p>
        </w:tc>
        <w:tc>
          <w:tcPr>
            <w:tcW w:w="1638" w:type="pct"/>
            <w:tcBorders>
              <w:top w:val="single" w:sz="4" w:space="0" w:color="auto"/>
            </w:tcBorders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94.5 (5,201/5,502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ARUSH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12.5 (4/32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7.5 (28/32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DAR ES SALAAM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2.9 (7/239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7.1 (232/239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DODOM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4.3 (13/306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9.5 (274/306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IRING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0.3 (1/291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9.0 (259/291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KAGER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2.1 (5/243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4.2 (229/243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KIGOM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5.9 (14/236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5.8 (226/236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KILIMANJARO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2.4 (6/253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5.3 (241/253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LINDI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6.1 (14/228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4.3 (215/228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MANYAR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68.4 (184/269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3.3 (224/269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MAR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33.1 (39/118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0.7 (107/118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MBEY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3.7 (10/270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7.4 (263/270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MOROGORO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6.2 (15/242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7.9 (237/242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MTWAR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.0 (19/237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7.5 (231/237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MWANZ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15.2 (43/283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8.9 (280/283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PWANI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6.8 (17/250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7.2 (243/250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RUKW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16.5 (40/243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7.9 (238/243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RUVUM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5.7 (15/262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0.1 (236/262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lastRenderedPageBreak/>
              <w:t>SHINYANG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32.8 (82/250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5.2 (238/250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SINGID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11.1 (29/261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8.1 (256/261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TABOR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.3 (26/280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7.1 (272/280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TANG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3.3 (6/181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89.0 (161/181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MAINLAND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11.8 (589/4974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94.3 (4,690/4,974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UNGUJ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1.7 (5/298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7.7 (291/298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PEMBA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5.7 (13/230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34470D">
              <w:rPr>
                <w:rFonts w:asciiTheme="minorHAnsi" w:hAnsiTheme="minorHAnsi"/>
                <w:color w:val="000000"/>
              </w:rPr>
              <w:t>95.7 (220/230)</w:t>
            </w:r>
          </w:p>
        </w:tc>
      </w:tr>
      <w:tr w:rsidR="00B5616B" w:rsidRPr="0034470D" w:rsidTr="00A20B25">
        <w:trPr>
          <w:trHeight w:val="300"/>
        </w:trPr>
        <w:tc>
          <w:tcPr>
            <w:tcW w:w="1722" w:type="pct"/>
            <w:shd w:val="clear" w:color="auto" w:fill="auto"/>
            <w:noWrap/>
            <w:vAlign w:val="bottom"/>
            <w:hideMark/>
          </w:tcPr>
          <w:p w:rsidR="00B5616B" w:rsidRPr="0034470D" w:rsidRDefault="00B5616B" w:rsidP="00A20B25">
            <w:pPr>
              <w:spacing w:after="120" w:line="480" w:lineRule="auto"/>
              <w:jc w:val="both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ZANZIBAR</w:t>
            </w:r>
          </w:p>
        </w:tc>
        <w:tc>
          <w:tcPr>
            <w:tcW w:w="1640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3.4 (18/528)</w:t>
            </w:r>
          </w:p>
        </w:tc>
        <w:tc>
          <w:tcPr>
            <w:tcW w:w="1638" w:type="pct"/>
            <w:vAlign w:val="bottom"/>
          </w:tcPr>
          <w:p w:rsidR="00B5616B" w:rsidRPr="0034470D" w:rsidRDefault="00B5616B" w:rsidP="00A20B25">
            <w:pPr>
              <w:spacing w:after="120" w:line="480" w:lineRule="auto"/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34470D">
              <w:rPr>
                <w:rFonts w:asciiTheme="minorHAnsi" w:hAnsiTheme="minorHAnsi"/>
                <w:b/>
                <w:bCs/>
                <w:color w:val="000000"/>
              </w:rPr>
              <w:t>96.8 (511/528)</w:t>
            </w:r>
          </w:p>
        </w:tc>
      </w:tr>
    </w:tbl>
    <w:p w:rsidR="003F04E6" w:rsidRDefault="003F04E6"/>
    <w:sectPr w:rsidR="003F04E6" w:rsidSect="007264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159EE"/>
    <w:rsid w:val="003F04E6"/>
    <w:rsid w:val="004C3D76"/>
    <w:rsid w:val="007264BE"/>
    <w:rsid w:val="00780902"/>
    <w:rsid w:val="00B5616B"/>
    <w:rsid w:val="00C70523"/>
    <w:rsid w:val="00D15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16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616B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16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616B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da Romore</dc:creator>
  <cp:lastModifiedBy>Idda Romore</cp:lastModifiedBy>
  <cp:revision>2</cp:revision>
  <dcterms:created xsi:type="dcterms:W3CDTF">2015-08-27T19:36:00Z</dcterms:created>
  <dcterms:modified xsi:type="dcterms:W3CDTF">2015-08-27T19:36:00Z</dcterms:modified>
</cp:coreProperties>
</file>